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2E6B9" w14:textId="77777777" w:rsidR="00901FE1" w:rsidRDefault="00833E22"/>
    <w:p w14:paraId="6B7A1355" w14:textId="77777777" w:rsidR="009A6327" w:rsidRDefault="009A6327" w:rsidP="009A6327">
      <w:pPr>
        <w:jc w:val="center"/>
      </w:pPr>
      <w:r w:rsidRPr="00A5507D">
        <w:rPr>
          <w:rFonts w:ascii="Times New Roman" w:hAnsi="Times New Roman" w:cs="Times New Roman"/>
          <w:b/>
        </w:rPr>
        <w:t>Supplementary table 1 Detailed methodology of systematic review and meta-analysis</w:t>
      </w:r>
    </w:p>
    <w:p w14:paraId="454492B3" w14:textId="77777777" w:rsidR="009A6327" w:rsidRDefault="009A6327" w:rsidP="009A6327"/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89"/>
        <w:gridCol w:w="5953"/>
      </w:tblGrid>
      <w:tr w:rsidR="009A6327" w14:paraId="7B219301" w14:textId="77777777" w:rsidTr="00A8102E">
        <w:tc>
          <w:tcPr>
            <w:tcW w:w="2689" w:type="dxa"/>
          </w:tcPr>
          <w:p w14:paraId="72BCA960" w14:textId="77777777" w:rsidR="009A6327" w:rsidRDefault="009A6327" w:rsidP="00A8102E">
            <w:pPr>
              <w:rPr>
                <w:lang w:val="en-US"/>
              </w:rPr>
            </w:pPr>
          </w:p>
        </w:tc>
        <w:tc>
          <w:tcPr>
            <w:tcW w:w="5953" w:type="dxa"/>
          </w:tcPr>
          <w:p w14:paraId="4ABACB99" w14:textId="29108162" w:rsidR="009A6327" w:rsidRPr="00A5507D" w:rsidRDefault="00A5507D" w:rsidP="00A8102E">
            <w:pPr>
              <w:rPr>
                <w:b/>
                <w:lang w:val="en-US"/>
              </w:rPr>
            </w:pPr>
            <w:r w:rsidRPr="00A5507D">
              <w:rPr>
                <w:rFonts w:ascii="Times New Roman" w:hAnsi="Times New Roman" w:cs="Times New Roman"/>
                <w:b/>
                <w:sz w:val="20"/>
              </w:rPr>
              <w:t>Detailed methodology</w:t>
            </w:r>
          </w:p>
        </w:tc>
      </w:tr>
      <w:tr w:rsidR="009A6327" w14:paraId="5BCA76C8" w14:textId="77777777" w:rsidTr="00A8102E">
        <w:tc>
          <w:tcPr>
            <w:tcW w:w="2689" w:type="dxa"/>
          </w:tcPr>
          <w:p w14:paraId="5211992E" w14:textId="77777777" w:rsidR="009A6327" w:rsidRPr="00A5507D" w:rsidRDefault="009A6327" w:rsidP="009A63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5953" w:type="dxa"/>
          </w:tcPr>
          <w:p w14:paraId="082E5175" w14:textId="687C714E" w:rsidR="009A6327" w:rsidRPr="00A5507D" w:rsidRDefault="009A6327" w:rsidP="009A6327">
            <w:pPr>
              <w:pStyle w:val="ListParagraph"/>
              <w:numPr>
                <w:ilvl w:val="0"/>
                <w:numId w:val="2"/>
              </w:numPr>
              <w:ind w:left="143" w:hanging="142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arch terms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</w:t>
            </w:r>
            <w:r w:rsidRPr="00A5507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est syndrome” OR “Infantile spasms” AND “South Asia” OR “India” OR “Pakistan” OR “Myanmar” OR “Nepal” OR “Bangladesh” OR “Afghanistan” OR “Maldives” OR “Sri Lanka” OR “Bhutan”</w:t>
            </w:r>
          </w:p>
          <w:p w14:paraId="73F79D83" w14:textId="77777777" w:rsidR="009A6327" w:rsidRPr="00A5507D" w:rsidRDefault="009A6327" w:rsidP="00A8102E">
            <w:pPr>
              <w:ind w:left="143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62AAA4" w14:textId="77777777" w:rsidR="009A6327" w:rsidRPr="00A5507D" w:rsidRDefault="009A6327" w:rsidP="009A6327">
            <w:pPr>
              <w:pStyle w:val="ListParagraph"/>
              <w:numPr>
                <w:ilvl w:val="0"/>
                <w:numId w:val="2"/>
              </w:numPr>
              <w:ind w:left="143" w:hanging="142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abases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5507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ubMed, Google Scholar</w:t>
            </w:r>
          </w:p>
          <w:p w14:paraId="4D393FC0" w14:textId="77777777" w:rsidR="009A6327" w:rsidRPr="00A5507D" w:rsidRDefault="009A6327" w:rsidP="00A8102E">
            <w:pPr>
              <w:ind w:left="143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4F916D" w14:textId="77777777" w:rsidR="009A6327" w:rsidRPr="00A5507D" w:rsidRDefault="009A6327" w:rsidP="009A6327">
            <w:pPr>
              <w:pStyle w:val="ListParagraph"/>
              <w:numPr>
                <w:ilvl w:val="0"/>
                <w:numId w:val="2"/>
              </w:numPr>
              <w:ind w:left="143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e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vember 2019</w:t>
            </w:r>
          </w:p>
          <w:p w14:paraId="0F8AD2ED" w14:textId="77777777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327" w14:paraId="39CABBD2" w14:textId="77777777" w:rsidTr="00A8102E">
        <w:tc>
          <w:tcPr>
            <w:tcW w:w="2689" w:type="dxa"/>
          </w:tcPr>
          <w:p w14:paraId="013BC8B4" w14:textId="77777777" w:rsidR="009A6327" w:rsidRPr="00A5507D" w:rsidRDefault="009A6327" w:rsidP="009A63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studies</w:t>
            </w:r>
          </w:p>
        </w:tc>
        <w:tc>
          <w:tcPr>
            <w:tcW w:w="5953" w:type="dxa"/>
          </w:tcPr>
          <w:p w14:paraId="6D8F4009" w14:textId="77777777" w:rsidR="009A6327" w:rsidRPr="00A5507D" w:rsidRDefault="009A6327" w:rsidP="00A810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or epidemiological variables</w:t>
            </w: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ender preponderance, etiology, lead time to diagnosis/ treatment)</w:t>
            </w:r>
          </w:p>
          <w:p w14:paraId="2B987E47" w14:textId="0C92B4A2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lusion criteria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Observational and interventional studies with &gt;50 patients</w:t>
            </w:r>
            <w:r w:rsidR="00825F3B"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WS from South Asia (India, Pakistan, Sri Lanka, Bangladesh, Nepal, Bhutan, and Myanmar)</w:t>
            </w:r>
          </w:p>
          <w:p w14:paraId="1431231E" w14:textId="77777777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clusion criteria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C1CE7A7" w14:textId="77777777" w:rsidR="009A6327" w:rsidRPr="00A5507D" w:rsidRDefault="009A6327" w:rsidP="009A63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ies with less than 50 patients</w:t>
            </w:r>
          </w:p>
          <w:p w14:paraId="3BEFBC86" w14:textId="77777777" w:rsidR="009A6327" w:rsidRPr="00A5507D" w:rsidRDefault="009A6327" w:rsidP="009A63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on same study population</w:t>
            </w:r>
          </w:p>
          <w:p w14:paraId="772025C3" w14:textId="77777777" w:rsidR="009A6327" w:rsidRPr="00A5507D" w:rsidRDefault="009A6327" w:rsidP="00A810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14:paraId="275595D0" w14:textId="77777777" w:rsidR="009A6327" w:rsidRPr="00A5507D" w:rsidRDefault="009A6327" w:rsidP="00A810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or response rate to hormonal therapy</w:t>
            </w:r>
          </w:p>
          <w:p w14:paraId="19611CAA" w14:textId="77777777" w:rsidR="009A6327" w:rsidRPr="00A5507D" w:rsidRDefault="009A6327" w:rsidP="00A810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lusion criteria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andomized controlled trials with oral steroids or ACTH as intervention</w:t>
            </w:r>
          </w:p>
          <w:p w14:paraId="3D955FE7" w14:textId="77777777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clusion criteria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elevant outcome not reported</w:t>
            </w:r>
          </w:p>
          <w:p w14:paraId="268CF8F6" w14:textId="77777777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37B942" w14:textId="77777777" w:rsidR="009A6327" w:rsidRPr="00A5507D" w:rsidRDefault="009A6327" w:rsidP="00A81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e by 2 authors: PM and JSK</w:t>
            </w:r>
          </w:p>
        </w:tc>
      </w:tr>
      <w:tr w:rsidR="009A6327" w14:paraId="502D217C" w14:textId="77777777" w:rsidTr="00A8102E">
        <w:tc>
          <w:tcPr>
            <w:tcW w:w="2689" w:type="dxa"/>
          </w:tcPr>
          <w:p w14:paraId="31942C86" w14:textId="77777777" w:rsidR="009A6327" w:rsidRPr="00A5507D" w:rsidRDefault="009A6327" w:rsidP="009A63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5953" w:type="dxa"/>
          </w:tcPr>
          <w:p w14:paraId="1C7CE43A" w14:textId="77777777" w:rsidR="009A6327" w:rsidRPr="00A5507D" w:rsidRDefault="009A6327" w:rsidP="00A810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ata analysis was performed using the </w:t>
            </w:r>
            <w:r w:rsidRPr="00A5507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TATA version 13</w:t>
            </w:r>
          </w:p>
          <w:p w14:paraId="7E4C4CD9" w14:textId="77777777" w:rsidR="009A6327" w:rsidRPr="00A5507D" w:rsidRDefault="009A6327" w:rsidP="00A810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ftware. The random effect model </w:t>
            </w:r>
            <w:r w:rsidRPr="00A5507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ith Freeman-Tukey double arcsine transformation and exact confidence intervals for the individual studies</w:t>
            </w: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used to analyze the data. </w:t>
            </w:r>
          </w:p>
        </w:tc>
      </w:tr>
      <w:tr w:rsidR="009A6327" w14:paraId="540146A1" w14:textId="77777777" w:rsidTr="00A8102E">
        <w:tc>
          <w:tcPr>
            <w:tcW w:w="2689" w:type="dxa"/>
          </w:tcPr>
          <w:p w14:paraId="6E6A673D" w14:textId="77777777" w:rsidR="009A6327" w:rsidRPr="00A5507D" w:rsidRDefault="009A6327" w:rsidP="009A63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 and number of studies for each variable </w:t>
            </w:r>
          </w:p>
        </w:tc>
        <w:tc>
          <w:tcPr>
            <w:tcW w:w="5953" w:type="dxa"/>
          </w:tcPr>
          <w:p w14:paraId="03077D29" w14:textId="77777777" w:rsidR="009A6327" w:rsidRPr="00A5507D" w:rsidRDefault="009A6327" w:rsidP="009A6327">
            <w:pPr>
              <w:pStyle w:val="ListParagraph"/>
              <w:numPr>
                <w:ilvl w:val="0"/>
                <w:numId w:val="4"/>
              </w:numPr>
              <w:ind w:left="17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preponderance of male gender)</w:t>
            </w:r>
          </w:p>
          <w:p w14:paraId="515933E2" w14:textId="77777777" w:rsidR="009A6327" w:rsidRPr="00A5507D" w:rsidRDefault="009A6327" w:rsidP="00A8102E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284276" w14:textId="77777777" w:rsidR="009A6327" w:rsidRPr="00A5507D" w:rsidRDefault="009A6327" w:rsidP="009A6327">
            <w:pPr>
              <w:pStyle w:val="ListParagraph"/>
              <w:numPr>
                <w:ilvl w:val="0"/>
                <w:numId w:val="4"/>
              </w:numPr>
              <w:ind w:left="17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iology </w:t>
            </w:r>
          </w:p>
          <w:p w14:paraId="318AA626" w14:textId="77777777" w:rsidR="009A6327" w:rsidRPr="00A5507D" w:rsidRDefault="009A6327" w:rsidP="009A6327">
            <w:pPr>
              <w:pStyle w:val="ListParagraph"/>
              <w:numPr>
                <w:ilvl w:val="0"/>
                <w:numId w:val="6"/>
              </w:numPr>
              <w:ind w:left="742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al etiology (including intrauterine infections, malformations, and </w:t>
            </w:r>
            <w:proofErr w:type="spellStart"/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cutaneous</w:t>
            </w:r>
            <w:proofErr w:type="spellEnd"/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s)</w:t>
            </w:r>
          </w:p>
          <w:p w14:paraId="2F14CE42" w14:textId="77777777" w:rsidR="009A6327" w:rsidRPr="00A5507D" w:rsidRDefault="009A6327" w:rsidP="009A6327">
            <w:pPr>
              <w:pStyle w:val="ListParagraph"/>
              <w:numPr>
                <w:ilvl w:val="0"/>
                <w:numId w:val="6"/>
              </w:numPr>
              <w:ind w:left="742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red structural insult (including intrauterine infections; excluding malformations)</w:t>
            </w:r>
          </w:p>
          <w:p w14:paraId="4C397445" w14:textId="77777777" w:rsidR="009A6327" w:rsidRPr="00A5507D" w:rsidRDefault="009A6327" w:rsidP="00A8102E">
            <w:pPr>
              <w:pStyle w:val="ListParagraph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2E610B" w14:textId="77777777" w:rsidR="009A6327" w:rsidRPr="00A5507D" w:rsidRDefault="009A6327" w:rsidP="009A6327">
            <w:pPr>
              <w:pStyle w:val="ListParagraph"/>
              <w:numPr>
                <w:ilvl w:val="0"/>
                <w:numId w:val="4"/>
              </w:numPr>
              <w:ind w:left="17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 time to diagnosis or treatment: Includes time from onset of the spasms to diagnosis (lead time to diagnosis; LTTD) or treatment (lead time to treatment; LTTT). LTTT was used for the purpose of analysis for studies where both were available.</w:t>
            </w:r>
          </w:p>
          <w:p w14:paraId="354DC501" w14:textId="77777777" w:rsidR="009A6327" w:rsidRPr="00A5507D" w:rsidRDefault="009A6327" w:rsidP="00A8102E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8B8152" w14:textId="77777777" w:rsidR="009A6327" w:rsidRPr="00A5507D" w:rsidRDefault="009A6327" w:rsidP="009A6327">
            <w:pPr>
              <w:pStyle w:val="ListParagraph"/>
              <w:numPr>
                <w:ilvl w:val="0"/>
                <w:numId w:val="4"/>
              </w:numPr>
              <w:ind w:left="17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rate to ACTH and oral steroids </w:t>
            </w:r>
          </w:p>
          <w:p w14:paraId="19ECE4FB" w14:textId="77777777" w:rsidR="009A6327" w:rsidRPr="00A5507D" w:rsidRDefault="009A6327" w:rsidP="009A63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oclinical response at day 14 and </w:t>
            </w:r>
          </w:p>
          <w:p w14:paraId="301941E2" w14:textId="77777777" w:rsidR="009A6327" w:rsidRPr="00A5507D" w:rsidRDefault="009A6327" w:rsidP="009A63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cessation of spasms at day 42 of therapy among patients with spasm freedom/ electroclinical response at day 14</w:t>
            </w:r>
          </w:p>
        </w:tc>
      </w:tr>
    </w:tbl>
    <w:p w14:paraId="4FFF6BEC" w14:textId="77777777" w:rsidR="009A6327" w:rsidRDefault="009A6327" w:rsidP="009A6327"/>
    <w:p w14:paraId="14DC29FC" w14:textId="46194DDB" w:rsidR="009A6327" w:rsidRDefault="009A6327"/>
    <w:p w14:paraId="53CCAFC9" w14:textId="6E809B11" w:rsidR="00D82043" w:rsidRDefault="00D82043"/>
    <w:p w14:paraId="56C9CE57" w14:textId="16FDC07E" w:rsidR="00D82043" w:rsidRDefault="00D82043"/>
    <w:p w14:paraId="5DE131F3" w14:textId="77777777" w:rsidR="00833E22" w:rsidRDefault="00833E22"/>
    <w:p w14:paraId="5347AF58" w14:textId="77777777" w:rsidR="00833E22" w:rsidRDefault="00833E22"/>
    <w:p w14:paraId="326F777E" w14:textId="77777777" w:rsidR="00833E22" w:rsidRDefault="00833E22"/>
    <w:p w14:paraId="5620A3DF" w14:textId="77777777" w:rsidR="00833E22" w:rsidRDefault="00833E22"/>
    <w:p w14:paraId="30838F6B" w14:textId="77777777" w:rsidR="00833E22" w:rsidRDefault="00833E22"/>
    <w:p w14:paraId="1FCE4FEE" w14:textId="3D3B8C56" w:rsidR="00D82043" w:rsidRPr="00833E22" w:rsidRDefault="00D82043" w:rsidP="00833E22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890F36" wp14:editId="0562BB3A">
                <wp:simplePos x="0" y="0"/>
                <wp:positionH relativeFrom="column">
                  <wp:posOffset>4232275</wp:posOffset>
                </wp:positionH>
                <wp:positionV relativeFrom="paragraph">
                  <wp:posOffset>3898265</wp:posOffset>
                </wp:positionV>
                <wp:extent cx="1714500" cy="1537335"/>
                <wp:effectExtent l="0" t="0" r="12700" b="12065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53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28407E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2 of full-text articles excluded</w:t>
                            </w: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033F09EE" w14:textId="77777777" w:rsidR="00D82043" w:rsidRPr="00833E22" w:rsidRDefault="00D82043" w:rsidP="00D82043">
                            <w:pPr>
                              <w:numPr>
                                <w:ilvl w:val="0"/>
                                <w:numId w:val="7"/>
                              </w:numPr>
                              <w:ind w:left="142" w:hanging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bservational studies with less than 50 patients: 10</w:t>
                            </w:r>
                          </w:p>
                          <w:p w14:paraId="246C8F02" w14:textId="77777777" w:rsidR="00D82043" w:rsidRPr="00833E22" w:rsidRDefault="00D82043" w:rsidP="00D82043">
                            <w:pPr>
                              <w:numPr>
                                <w:ilvl w:val="0"/>
                                <w:numId w:val="7"/>
                              </w:numPr>
                              <w:ind w:left="142" w:hanging="14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on same study population: 2</w:t>
                            </w:r>
                          </w:p>
                          <w:p w14:paraId="73B70542" w14:textId="77777777" w:rsidR="00D82043" w:rsidRDefault="00D82043" w:rsidP="00D82043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4F51BB66" w14:textId="77777777" w:rsidR="00D82043" w:rsidRDefault="00D82043" w:rsidP="00D8204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90F36" id="Rectangle 20" o:spid="_x0000_s1026" style="position:absolute;left:0;text-align:left;margin-left:333.25pt;margin-top:306.95pt;width:135pt;height:1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">
                <v:path arrowok="t"/>
                <v:textbox inset=",7.2pt,,7.2pt">
                  <w:txbxContent>
                    <w:p w14:paraId="6028407E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2 of full-text articles excluded</w:t>
                      </w: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</w:r>
                    </w:p>
                    <w:p w14:paraId="033F09EE" w14:textId="77777777" w:rsidR="00D82043" w:rsidRPr="00833E22" w:rsidRDefault="00D82043" w:rsidP="00D82043">
                      <w:pPr>
                        <w:numPr>
                          <w:ilvl w:val="0"/>
                          <w:numId w:val="7"/>
                        </w:numPr>
                        <w:ind w:left="142" w:hanging="142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bservational studies with less than 50 patients: 10</w:t>
                      </w:r>
                    </w:p>
                    <w:p w14:paraId="246C8F02" w14:textId="77777777" w:rsidR="00D82043" w:rsidRPr="00833E22" w:rsidRDefault="00D82043" w:rsidP="00D82043">
                      <w:pPr>
                        <w:numPr>
                          <w:ilvl w:val="0"/>
                          <w:numId w:val="7"/>
                        </w:numPr>
                        <w:ind w:left="142" w:hanging="142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ata on same study population: 2</w:t>
                      </w:r>
                    </w:p>
                    <w:p w14:paraId="73B70542" w14:textId="77777777" w:rsidR="00D82043" w:rsidRDefault="00D82043" w:rsidP="00D82043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  <w:p w14:paraId="4F51BB66" w14:textId="77777777" w:rsidR="00D82043" w:rsidRDefault="00D82043" w:rsidP="00D8204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5C85E58" wp14:editId="42D81968">
                <wp:simplePos x="0" y="0"/>
                <wp:positionH relativeFrom="column">
                  <wp:posOffset>2684780</wp:posOffset>
                </wp:positionH>
                <wp:positionV relativeFrom="paragraph">
                  <wp:posOffset>2521585</wp:posOffset>
                </wp:positionV>
                <wp:extent cx="9525" cy="461645"/>
                <wp:effectExtent l="50800" t="0" r="53975" b="20955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525" cy="4616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EDDE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211.4pt;margin-top:198.55pt;width:.75pt;height:36.3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537089" wp14:editId="173236DB">
                <wp:simplePos x="0" y="0"/>
                <wp:positionH relativeFrom="column">
                  <wp:posOffset>1519555</wp:posOffset>
                </wp:positionH>
                <wp:positionV relativeFrom="paragraph">
                  <wp:posOffset>2983865</wp:posOffset>
                </wp:positionV>
                <wp:extent cx="2059305" cy="567690"/>
                <wp:effectExtent l="0" t="0" r="10795" b="16510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9305" cy="567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AD8A8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946 of records screened for titles and abstracts</w:t>
                            </w:r>
                          </w:p>
                          <w:p w14:paraId="23868A1D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537089" id="Rectangle 18" o:spid="_x0000_s1027" style="position:absolute;left:0;text-align:left;margin-left:119.65pt;margin-top:234.95pt;width:162.15pt;height:4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">
                <v:path arrowok="t"/>
                <v:textbox inset=",7.2pt,,7.2pt">
                  <w:txbxContent>
                    <w:p w14:paraId="43EAD8A8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</w:rPr>
                        <w:t>946 of records screened for titles and abstracts</w:t>
                      </w:r>
                    </w:p>
                    <w:p w14:paraId="23868A1D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B3B362A" wp14:editId="3999D41B">
                <wp:simplePos x="0" y="0"/>
                <wp:positionH relativeFrom="column">
                  <wp:posOffset>2745105</wp:posOffset>
                </wp:positionH>
                <wp:positionV relativeFrom="paragraph">
                  <wp:posOffset>4735195</wp:posOffset>
                </wp:positionV>
                <wp:extent cx="0" cy="546735"/>
                <wp:effectExtent l="63500" t="0" r="25400" b="24765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67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8681E" id="AutoShape 17" o:spid="_x0000_s1026" type="#_x0000_t32" style="position:absolute;margin-left:216.15pt;margin-top:372.85pt;width:0;height:43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6AEA65" wp14:editId="58A53B5D">
                <wp:simplePos x="0" y="0"/>
                <wp:positionH relativeFrom="column">
                  <wp:posOffset>1889125</wp:posOffset>
                </wp:positionH>
                <wp:positionV relativeFrom="paragraph">
                  <wp:posOffset>4045585</wp:posOffset>
                </wp:positionV>
                <wp:extent cx="1714500" cy="685800"/>
                <wp:effectExtent l="0" t="0" r="12700" b="1270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BD891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0 of full-text articles assessed for eligibility</w:t>
                            </w: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AEA65" id="Rectangle 16" o:spid="_x0000_s1028" style="position:absolute;left:0;text-align:left;margin-left:148.75pt;margin-top:318.5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">
                <v:path arrowok="t"/>
                <v:textbox inset=",7.2pt,,7.2pt">
                  <w:txbxContent>
                    <w:p w14:paraId="26BBD891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0 of full-text articles assessed for eligibility</w:t>
                      </w: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CDFB11D" wp14:editId="2C9A9DDF">
                <wp:simplePos x="0" y="0"/>
                <wp:positionH relativeFrom="column">
                  <wp:posOffset>2705100</wp:posOffset>
                </wp:positionH>
                <wp:positionV relativeFrom="paragraph">
                  <wp:posOffset>3556000</wp:posOffset>
                </wp:positionV>
                <wp:extent cx="0" cy="492760"/>
                <wp:effectExtent l="63500" t="0" r="38100" b="2794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2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52AAA" id="AutoShape 15" o:spid="_x0000_s1026" type="#_x0000_t32" style="position:absolute;margin-left:213pt;margin-top:280pt;width:0;height:38.8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A74310" wp14:editId="0B058C86">
                <wp:simplePos x="0" y="0"/>
                <wp:positionH relativeFrom="column">
                  <wp:posOffset>1941830</wp:posOffset>
                </wp:positionH>
                <wp:positionV relativeFrom="paragraph">
                  <wp:posOffset>5280660</wp:posOffset>
                </wp:positionV>
                <wp:extent cx="1714500" cy="742950"/>
                <wp:effectExtent l="0" t="0" r="12700" b="1905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EACFA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8 of studies included in quantitative synthesis (meta-analysi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A74310" id="Rectangle 14" o:spid="_x0000_s1029" style="position:absolute;left:0;text-align:left;margin-left:152.9pt;margin-top:415.8pt;width:135pt;height:5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">
                <v:path arrowok="t"/>
                <v:textbox inset=",7.2pt,,7.2pt">
                  <w:txbxContent>
                    <w:p w14:paraId="53CEACFA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8 of studies included in quantitative synthesis (meta-analysis)</w:t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B50EC7" wp14:editId="6004F3A8">
                <wp:simplePos x="0" y="0"/>
                <wp:positionH relativeFrom="column">
                  <wp:posOffset>-1044575</wp:posOffset>
                </wp:positionH>
                <wp:positionV relativeFrom="paragraph">
                  <wp:posOffset>1167765</wp:posOffset>
                </wp:positionV>
                <wp:extent cx="1466215" cy="297180"/>
                <wp:effectExtent l="318" t="0" r="0" b="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46621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5A8365" w14:textId="77777777" w:rsidR="00D82043" w:rsidRDefault="00D82043" w:rsidP="00D8204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B50EC7" id="AutoShape 13" o:spid="_x0000_s1030" style="position:absolute;margin-left:-82.25pt;margin-top:91.95pt;width:115.45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2A5A8365" w14:textId="77777777" w:rsidR="00D82043" w:rsidRDefault="00D82043" w:rsidP="00D8204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046E8A" wp14:editId="7A117D4B">
                <wp:simplePos x="0" y="0"/>
                <wp:positionH relativeFrom="column">
                  <wp:posOffset>-994410</wp:posOffset>
                </wp:positionH>
                <wp:positionV relativeFrom="paragraph">
                  <wp:posOffset>5659120</wp:posOffset>
                </wp:positionV>
                <wp:extent cx="1371600" cy="297180"/>
                <wp:effectExtent l="3810" t="0" r="3810" b="381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C089F40" w14:textId="77777777" w:rsidR="00D82043" w:rsidRDefault="00D82043" w:rsidP="00D8204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046E8A" id="AutoShape 12" o:spid="_x0000_s1031" style="position:absolute;margin-left:-78.3pt;margin-top:445.6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6C089F40" w14:textId="77777777" w:rsidR="00D82043" w:rsidRDefault="00D82043" w:rsidP="00D8204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00AC4C" wp14:editId="10DE9171">
                <wp:simplePos x="0" y="0"/>
                <wp:positionH relativeFrom="column">
                  <wp:posOffset>-994410</wp:posOffset>
                </wp:positionH>
                <wp:positionV relativeFrom="paragraph">
                  <wp:posOffset>4169410</wp:posOffset>
                </wp:positionV>
                <wp:extent cx="1371600" cy="297180"/>
                <wp:effectExtent l="3810" t="0" r="3810" b="381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CE94F7" w14:textId="77777777" w:rsidR="00D82043" w:rsidRDefault="00D82043" w:rsidP="00D8204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00AC4C" id="AutoShape 11" o:spid="_x0000_s1032" style="position:absolute;margin-left:-78.3pt;margin-top:328.3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19CE94F7" w14:textId="77777777" w:rsidR="00D82043" w:rsidRDefault="00D82043" w:rsidP="00D82043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E4782" wp14:editId="0595F3EC">
                <wp:simplePos x="0" y="0"/>
                <wp:positionH relativeFrom="column">
                  <wp:posOffset>343535</wp:posOffset>
                </wp:positionH>
                <wp:positionV relativeFrom="paragraph">
                  <wp:posOffset>813435</wp:posOffset>
                </wp:positionV>
                <wp:extent cx="2228850" cy="685800"/>
                <wp:effectExtent l="0" t="0" r="19050" b="1270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3FFF4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009 of records identified through database searching (</w:t>
                            </w:r>
                            <w:r w:rsidRPr="00833E22">
                              <w:rPr>
                                <w:rFonts w:ascii="Times New Roman" w:hAnsi="Times New Roman" w:cs="Times New Roman"/>
                                <w:color w:val="222222"/>
                                <w:sz w:val="22"/>
                                <w:szCs w:val="22"/>
                              </w:rPr>
                              <w:t>PubMed, Google Scholar</w:t>
                            </w: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7E4782" id="Rectangle 10" o:spid="_x0000_s1033" style="position:absolute;left:0;text-align:left;margin-left:27.05pt;margin-top:64.05pt;width:175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">
                <v:path arrowok="t"/>
                <v:textbox inset=",7.2pt,,7.2pt">
                  <w:txbxContent>
                    <w:p w14:paraId="1153FFF4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009 of records identified through database searching (</w:t>
                      </w:r>
                      <w:r w:rsidRPr="00833E22">
                        <w:rPr>
                          <w:rFonts w:ascii="Times New Roman" w:hAnsi="Times New Roman" w:cs="Times New Roman"/>
                          <w:color w:val="222222"/>
                          <w:sz w:val="22"/>
                          <w:szCs w:val="22"/>
                        </w:rPr>
                        <w:t>PubMed, Google Scholar</w:t>
                      </w: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8026693" wp14:editId="5F25BB8A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C17EE" id="AutoShape 9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598886E" wp14:editId="07B6C20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81118D" id="AutoShape 8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3D2BE8" wp14:editId="0ACA15B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897D2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916 of records exclud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3D2BE8" id="Rectangle 7" o:spid="_x0000_s1034" style="position:absolute;left:0;text-align:left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">
                <v:path arrowok="t"/>
                <v:textbox inset=",7.2pt,,7.2pt">
                  <w:txbxContent>
                    <w:p w14:paraId="2B9897D2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916 of records excluded</w:t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5AFA3F6" wp14:editId="3E31DABA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F5ED83" id="AutoShape 6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9A0DA8E" wp14:editId="4AED29EA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41044" id="AutoShape 5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6DD5EB" wp14:editId="515A628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1270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64512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66 of duplicates removed</w:t>
                            </w: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6DD5EB" id="Rectangle 4" o:spid="_x0000_s1035" style="position:absolute;left:0;text-align:left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">
                <v:path arrowok="t"/>
                <v:textbox inset=",7.2pt,,7.2pt">
                  <w:txbxContent>
                    <w:p w14:paraId="18E64512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66 of duplicates removed</w:t>
                      </w: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AE7465" wp14:editId="0375D2CF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19050" b="1270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B8811" w14:textId="77777777" w:rsidR="00D82043" w:rsidRPr="00833E22" w:rsidRDefault="00D82043" w:rsidP="00D820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33E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 of additional records identified through other sourc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AE7465" id="Rectangle 3" o:spid="_x0000_s1036" style="position:absolute;left:0;text-align:left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">
                <v:path arrowok="t"/>
                <v:textbox inset=",7.2pt,,7.2pt">
                  <w:txbxContent>
                    <w:p w14:paraId="415B8811" w14:textId="77777777" w:rsidR="00D82043" w:rsidRPr="00833E22" w:rsidRDefault="00D82043" w:rsidP="00D8204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833E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 of additional records identified through other sources</w:t>
                      </w:r>
                    </w:p>
                  </w:txbxContent>
                </v:textbox>
              </v:rect>
            </w:pict>
          </mc:Fallback>
        </mc:AlternateContent>
      </w:r>
      <w:r w:rsidRPr="00833E2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1F72D3" wp14:editId="2984C83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C1FBA4" w14:textId="77777777" w:rsidR="00D82043" w:rsidRDefault="00D82043" w:rsidP="00D8204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1F72D3" id="AutoShape 2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12C1FBA4" w14:textId="77777777" w:rsidR="00D82043" w:rsidRDefault="00D82043" w:rsidP="00D8204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33E22">
        <w:rPr>
          <w:rFonts w:ascii="Times New Roman" w:hAnsi="Times New Roman" w:cs="Times New Roman"/>
          <w:b/>
        </w:rPr>
        <w:t>Supplementary figure 1. PRISMA diagram</w:t>
      </w:r>
    </w:p>
    <w:sectPr w:rsidR="00D82043" w:rsidRPr="00833E22" w:rsidSect="009858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10C7D"/>
    <w:multiLevelType w:val="hybridMultilevel"/>
    <w:tmpl w:val="874A90E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C512C9"/>
    <w:multiLevelType w:val="hybridMultilevel"/>
    <w:tmpl w:val="7DFE1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D6387"/>
    <w:multiLevelType w:val="hybridMultilevel"/>
    <w:tmpl w:val="E3A6D6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D66CE"/>
    <w:multiLevelType w:val="hybridMultilevel"/>
    <w:tmpl w:val="61764E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D45D0"/>
    <w:multiLevelType w:val="hybridMultilevel"/>
    <w:tmpl w:val="016E3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52A7A"/>
    <w:multiLevelType w:val="hybridMultilevel"/>
    <w:tmpl w:val="A9944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33B50"/>
    <w:multiLevelType w:val="hybridMultilevel"/>
    <w:tmpl w:val="74F8C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27"/>
    <w:rsid w:val="00466B62"/>
    <w:rsid w:val="00825F3B"/>
    <w:rsid w:val="00833E22"/>
    <w:rsid w:val="009858D2"/>
    <w:rsid w:val="009A6327"/>
    <w:rsid w:val="00A5507D"/>
    <w:rsid w:val="00D8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6EEF8"/>
  <w15:chartTrackingRefBased/>
  <w15:docId w15:val="{CEF8EA0E-4A97-B545-9608-FC099A7F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327"/>
  </w:style>
  <w:style w:type="paragraph" w:styleId="Heading2">
    <w:name w:val="heading 2"/>
    <w:basedOn w:val="Normal"/>
    <w:next w:val="Normal"/>
    <w:link w:val="Heading2Char"/>
    <w:qFormat/>
    <w:rsid w:val="00D82043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63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D82043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5</cp:revision>
  <dcterms:created xsi:type="dcterms:W3CDTF">2019-12-24T18:43:00Z</dcterms:created>
  <dcterms:modified xsi:type="dcterms:W3CDTF">2020-01-13T17:41:00Z</dcterms:modified>
</cp:coreProperties>
</file>